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4CD56" w14:textId="62D6C323" w:rsidR="00985D47" w:rsidRPr="00DD544C" w:rsidRDefault="00985D47" w:rsidP="00855AAC">
      <w:pPr>
        <w:rPr>
          <w:rFonts w:ascii="Times New Roman" w:eastAsia="Times New Roman" w:hAnsi="Times New Roman" w:cs="Calibri"/>
          <w:color w:val="000000"/>
          <w:kern w:val="0"/>
          <w:sz w:val="18"/>
          <w:szCs w:val="18"/>
          <w:lang w:val="en-US"/>
          <w14:ligatures w14:val="none"/>
        </w:rPr>
      </w:pPr>
    </w:p>
    <w:tbl>
      <w:tblPr>
        <w:tblW w:w="4919" w:type="pct"/>
        <w:tblLayout w:type="fixed"/>
        <w:tblLook w:val="04A0" w:firstRow="1" w:lastRow="0" w:firstColumn="1" w:lastColumn="0" w:noHBand="0" w:noVBand="1"/>
      </w:tblPr>
      <w:tblGrid>
        <w:gridCol w:w="1871"/>
        <w:gridCol w:w="684"/>
        <w:gridCol w:w="684"/>
        <w:gridCol w:w="683"/>
        <w:gridCol w:w="683"/>
        <w:gridCol w:w="683"/>
        <w:gridCol w:w="683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04"/>
      </w:tblGrid>
      <w:tr w:rsidR="00855AAC" w:rsidRPr="00855AAC" w14:paraId="7A66B577" w14:textId="77777777" w:rsidTr="00855AAC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6279E" w14:textId="6E4EEE70" w:rsidR="00985D47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ylum nam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1ACE44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lk soil/pH 6.5a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67AF8A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lk soil/pH 9.0a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C61ABF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lk soil/pH 6.5b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FCF484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lk soil/pH 5.5b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3D51B4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lk soil/pH 7.2b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7459DB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lk soil/pH 9.0b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A7FCF4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6.5a/pH 6.5b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FE0AC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6.5a/pH 5.5a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7B23FC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6.5a/pH 9.0a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208457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5.5a/pH 9.0a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1D8F2" w14:textId="0593DDD0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5.5a</w:t>
            </w:r>
            <w:r w:rsidR="00855AAC"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/pH</w:t>
            </w: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5.5b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C7F81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7.2a/pH 9.0a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642532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7.2a/pH 7.2b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F3C4E3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6.5b/pH 5.5b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D4E427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5.5b/pH 7.2b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415BAD" w14:textId="77777777" w:rsidR="00985D47" w:rsidRPr="00855AAC" w:rsidRDefault="00985D47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H 5.5b/pH 9.0b</w:t>
            </w:r>
          </w:p>
        </w:tc>
      </w:tr>
      <w:tr w:rsidR="00855AAC" w:rsidRPr="00855AAC" w14:paraId="4373C938" w14:textId="77777777" w:rsidTr="00855AAC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4C8A38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comycot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5F6715" w14:textId="39D78B46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0230D9" w14:textId="2706ECE4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18D2B8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8B590" w14:textId="48A3E722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3A0B30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CBFAEA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65D1FA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53E08" w14:textId="3EDCAA1D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99AD6B" w14:textId="19C04A95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ECD04" w14:textId="10BCD761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2C08EB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ED997" w14:textId="7556F746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E54DE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9A8869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01417" w14:textId="6248C0DE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F7837" w14:textId="775DCE9C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</w:tr>
      <w:tr w:rsidR="00855AAC" w:rsidRPr="00855AAC" w14:paraId="16D2D2CA" w14:textId="77777777" w:rsidTr="00855AAC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B511E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sidiomycot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63DBB2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EFEF71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C1893C" w14:textId="461A7315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BA8BB3" w14:textId="2FC9CBE1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8E481D" w14:textId="555403F1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716491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2BD509" w14:textId="06323C2C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8833F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F004F1" w14:textId="05702202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FA718A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E26265" w14:textId="6E79F90B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59D6C" w14:textId="2CAD1066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53C2F" w14:textId="66BE140C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72ABF7" w14:textId="0B22F4A3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C1B37" w14:textId="158BCE5C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CE9D1" w14:textId="384D197E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</w:tr>
      <w:tr w:rsidR="00855AAC" w:rsidRPr="00855AAC" w14:paraId="25BB746B" w14:textId="77777777" w:rsidTr="00855AAC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ED5D62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ytridiomycot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2455D1" w14:textId="702EE271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FCE4E8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E651AE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D838EF" w14:textId="3273A9DB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CEF8E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F0668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B5AC3C" w14:textId="5DB505EA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9D355D" w14:textId="0E847E95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51A23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8732E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87639B" w14:textId="60F7BBDF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051E7B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F2130" w14:textId="3E757920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58F35F" w14:textId="1B0F5379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7D618D" w14:textId="07FB6072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141021" w14:textId="59A7533E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</w:tr>
      <w:tr w:rsidR="00855AAC" w:rsidRPr="00855AAC" w14:paraId="4C71E3A6" w14:textId="77777777" w:rsidTr="00855AAC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6DE9B7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rtierellomycot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BD7D6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841C16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364EB0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756F7C" w14:textId="167DF0F1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2AEB4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5143E" w14:textId="002BACFF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67B18" w14:textId="416C82DF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BD2934" w14:textId="4F2C7ACB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E26F6D" w14:textId="6B4DF03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D9AA00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5B9027" w14:textId="708C7369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B5ECF4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501CBD" w14:textId="3B07B86B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6B5F2C" w14:textId="115ED233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2ECCAA" w14:textId="48D2B3FA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6E59A5" w14:textId="3A985A73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</w:tr>
      <w:tr w:rsidR="00855AAC" w:rsidRPr="00855AAC" w14:paraId="55AF66D0" w14:textId="77777777" w:rsidTr="00855AAC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372B39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lomeromycot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821455" w14:textId="3DE33244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52C690" w14:textId="7C9C68F2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8594F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A6DAC0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2FAA7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698BC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4E2363" w14:textId="0B6F0C43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B0648E" w14:textId="3E2725FA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E8263" w14:textId="3F9721E2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ACF1E5" w14:textId="06FAFA06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8C78B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9BE1F6" w14:textId="40A90F7A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385243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B8C182" w14:textId="5145E49E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E48B05" w14:textId="6A9B8DAE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B5FCC7" w14:textId="01F9CB8E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</w:tr>
      <w:tr w:rsidR="00855AAC" w:rsidRPr="00855AAC" w14:paraId="634A5636" w14:textId="77777777" w:rsidTr="00855AAC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8119A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ozellomycot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982B31" w14:textId="6CB5233B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BDE65F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3B8FC0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665EE" w14:textId="7AEC3F35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81499B" w14:textId="7E54E93E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F1A510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623EA" w14:textId="1B2EB401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C9E52" w14:textId="76C82553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2B996" w14:textId="5A5FFDF6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66477" w14:textId="75019113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D9132E" w14:textId="004200B2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C19F69" w14:textId="3F49AD0D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D2E80" w14:textId="4C22828D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BDB68C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10EEBA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A3358D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01</w:t>
            </w:r>
          </w:p>
        </w:tc>
      </w:tr>
      <w:tr w:rsidR="00855AAC" w:rsidRPr="00855AAC" w14:paraId="2470FF73" w14:textId="77777777" w:rsidTr="00855AAC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A365A" w14:textId="7777777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lpidiomycot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63E148" w14:textId="5576FFB1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63EAF" w14:textId="09C6A5EC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5F638B" w14:textId="0D49E9C2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7A862A" w14:textId="05B9CC85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79DBB6" w14:textId="2DB097AD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EEC8E1" w14:textId="20473FAF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9D5202" w14:textId="32CB8946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FCA47" w14:textId="44FF654B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DFDE70" w14:textId="19D096FF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651D97" w14:textId="3B0358DC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D1ED1" w14:textId="3D1113A7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042699" w14:textId="4E447DEB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4979ED" w14:textId="68679586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7315F" w14:textId="7A5249DC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8DCCCC" w14:textId="0E1811C1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F68C4C" w14:textId="2EE38546" w:rsidR="00DD544C" w:rsidRPr="00855AAC" w:rsidRDefault="00DD544C" w:rsidP="00DD544C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55AA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sym w:font="Symbol" w:char="F02D"/>
            </w:r>
          </w:p>
        </w:tc>
      </w:tr>
    </w:tbl>
    <w:p w14:paraId="1E04AF54" w14:textId="77777777" w:rsidR="00985D47" w:rsidRPr="00DD544C" w:rsidRDefault="00985D47">
      <w:pPr>
        <w:rPr>
          <w:rFonts w:ascii="Times New Roman" w:hAnsi="Times New Roman"/>
          <w:sz w:val="18"/>
        </w:rPr>
      </w:pPr>
    </w:p>
    <w:sectPr w:rsidR="00985D47" w:rsidRPr="00DD544C" w:rsidSect="00985D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01EE4" w14:textId="77777777" w:rsidR="00573F40" w:rsidRDefault="00573F40" w:rsidP="00DD544C">
      <w:r>
        <w:separator/>
      </w:r>
    </w:p>
  </w:endnote>
  <w:endnote w:type="continuationSeparator" w:id="0">
    <w:p w14:paraId="5DE21030" w14:textId="77777777" w:rsidR="00573F40" w:rsidRDefault="00573F40" w:rsidP="00DD5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686A9" w14:textId="77777777" w:rsidR="00573F40" w:rsidRDefault="00573F40" w:rsidP="00DD544C">
      <w:r>
        <w:separator/>
      </w:r>
    </w:p>
  </w:footnote>
  <w:footnote w:type="continuationSeparator" w:id="0">
    <w:p w14:paraId="48574BCA" w14:textId="77777777" w:rsidR="00573F40" w:rsidRDefault="00573F40" w:rsidP="00DD5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D47"/>
    <w:rsid w:val="003C29AA"/>
    <w:rsid w:val="004304E8"/>
    <w:rsid w:val="004F5068"/>
    <w:rsid w:val="00573F40"/>
    <w:rsid w:val="007F136B"/>
    <w:rsid w:val="00855AAC"/>
    <w:rsid w:val="00985D47"/>
    <w:rsid w:val="00C23694"/>
    <w:rsid w:val="00CB7714"/>
    <w:rsid w:val="00DD544C"/>
    <w:rsid w:val="00E6467E"/>
    <w:rsid w:val="00EA4F18"/>
    <w:rsid w:val="00EC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CF8D9"/>
  <w15:chartTrackingRefBased/>
  <w15:docId w15:val="{72E7DE29-7264-BE4F-A9D9-6F501341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4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54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54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5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ong Kong</dc:creator>
  <cp:keywords/>
  <dc:description/>
  <cp:lastModifiedBy>Yunhong Kong</cp:lastModifiedBy>
  <cp:revision>7</cp:revision>
  <dcterms:created xsi:type="dcterms:W3CDTF">2023-11-06T03:12:00Z</dcterms:created>
  <dcterms:modified xsi:type="dcterms:W3CDTF">2023-12-22T05:02:00Z</dcterms:modified>
</cp:coreProperties>
</file>